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5A42A4" w14:textId="77777777" w:rsidR="004F3E72" w:rsidRPr="000E5B85" w:rsidRDefault="004F3E72" w:rsidP="004F3E72">
      <w:pPr>
        <w:jc w:val="both"/>
        <w:rPr>
          <w:rFonts w:ascii="Times" w:hAnsi="Times"/>
          <w:sz w:val="22"/>
        </w:rPr>
      </w:pPr>
      <w:bookmarkStart w:id="0" w:name="_GoBack"/>
      <w:r>
        <w:rPr>
          <w:rFonts w:ascii="Times" w:hAnsi="Times"/>
          <w:sz w:val="22"/>
        </w:rPr>
        <w:t>Supplementary Table 4</w:t>
      </w:r>
      <w:bookmarkEnd w:id="0"/>
      <w:r w:rsidRPr="000E5B85">
        <w:rPr>
          <w:rFonts w:ascii="Times" w:hAnsi="Times"/>
          <w:sz w:val="22"/>
        </w:rPr>
        <w:t>. The parameters of Hyper-Pascal for the length distribution of F-motif in the source texts of SI and CI.</w:t>
      </w:r>
    </w:p>
    <w:tbl>
      <w:tblPr>
        <w:tblW w:w="6360" w:type="dxa"/>
        <w:tblLook w:val="04A0" w:firstRow="1" w:lastRow="0" w:firstColumn="1" w:lastColumn="0" w:noHBand="0" w:noVBand="1"/>
      </w:tblPr>
      <w:tblGrid>
        <w:gridCol w:w="990"/>
        <w:gridCol w:w="1130"/>
        <w:gridCol w:w="1060"/>
        <w:gridCol w:w="1060"/>
        <w:gridCol w:w="1060"/>
        <w:gridCol w:w="1060"/>
      </w:tblGrid>
      <w:tr w:rsidR="004F3E72" w:rsidRPr="000E5B85" w14:paraId="1CD5BC05" w14:textId="77777777" w:rsidTr="00E5056E">
        <w:trPr>
          <w:trHeight w:val="320"/>
        </w:trPr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B57E8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84050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81F84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k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DFEDE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7647D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q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6E116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R</w:t>
            </w:r>
            <w:r w:rsidRPr="000E5B85">
              <w:rPr>
                <w:rFonts w:ascii="Times" w:eastAsia="等线" w:hAnsi="Times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F3E72" w:rsidRPr="000E5B85" w14:paraId="5E439DB6" w14:textId="77777777" w:rsidTr="00E5056E">
        <w:trPr>
          <w:trHeight w:val="32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ADA0A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SI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A3C0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C8BA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62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6875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5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FEA8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6F09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83</w:t>
            </w:r>
          </w:p>
        </w:tc>
      </w:tr>
      <w:tr w:rsidR="004F3E72" w:rsidRPr="000E5B85" w14:paraId="5572E8AF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06291B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D06A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6A04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10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10DD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6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E054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1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BB87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54</w:t>
            </w:r>
          </w:p>
        </w:tc>
      </w:tr>
      <w:tr w:rsidR="004F3E72" w:rsidRPr="000E5B85" w14:paraId="0E5809DD" w14:textId="77777777" w:rsidTr="00E5056E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5555B8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4D02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2568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58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0542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5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A631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9140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77</w:t>
            </w:r>
          </w:p>
        </w:tc>
      </w:tr>
      <w:tr w:rsidR="004F3E72" w:rsidRPr="000E5B85" w14:paraId="486B5D0E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7F0CF2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7974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334D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09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FAD9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5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238F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FECA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6</w:t>
            </w:r>
          </w:p>
        </w:tc>
      </w:tr>
      <w:tr w:rsidR="004F3E72" w:rsidRPr="000E5B85" w14:paraId="36CF7177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DDBB79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058C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979C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54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2E03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3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09F9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1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69FB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83</w:t>
            </w:r>
          </w:p>
        </w:tc>
      </w:tr>
      <w:tr w:rsidR="004F3E72" w:rsidRPr="000E5B85" w14:paraId="58562793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40AD4F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89AF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048C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54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4002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5BB5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2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CD19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79</w:t>
            </w:r>
          </w:p>
        </w:tc>
      </w:tr>
      <w:tr w:rsidR="004F3E72" w:rsidRPr="000E5B85" w14:paraId="31B54854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392291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11A8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32F9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64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453D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6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F347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3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B486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79</w:t>
            </w:r>
          </w:p>
        </w:tc>
      </w:tr>
      <w:tr w:rsidR="004F3E72" w:rsidRPr="000E5B85" w14:paraId="7FB989D0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A49B94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472B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249E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5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C619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6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7AEE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8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F219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35</w:t>
            </w:r>
          </w:p>
        </w:tc>
      </w:tr>
      <w:tr w:rsidR="004F3E72" w:rsidRPr="000E5B85" w14:paraId="54DC73CD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8DD83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A242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BC9A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89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5F40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9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E51A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01E5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59</w:t>
            </w:r>
          </w:p>
        </w:tc>
      </w:tr>
      <w:tr w:rsidR="004F3E72" w:rsidRPr="000E5B85" w14:paraId="7F796CD3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534F7F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94AE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8D02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3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6F99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08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33AD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7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2752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91</w:t>
            </w:r>
          </w:p>
        </w:tc>
      </w:tr>
      <w:tr w:rsidR="004F3E72" w:rsidRPr="000E5B85" w14:paraId="21D7CE6A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50CB0B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5084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CAF7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09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5EF7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6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FF87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90B1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61</w:t>
            </w:r>
          </w:p>
        </w:tc>
      </w:tr>
      <w:tr w:rsidR="004F3E72" w:rsidRPr="000E5B85" w14:paraId="04CD9C25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167293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68D6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C844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33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891B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8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B7B0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A916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1</w:t>
            </w:r>
          </w:p>
        </w:tc>
      </w:tr>
      <w:tr w:rsidR="004F3E72" w:rsidRPr="000E5B85" w14:paraId="6575B54B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EBE153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1B99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8C61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7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503C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9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F653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6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909E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25</w:t>
            </w:r>
          </w:p>
        </w:tc>
      </w:tr>
      <w:tr w:rsidR="004F3E72" w:rsidRPr="000E5B85" w14:paraId="1AC9AA3F" w14:textId="77777777" w:rsidTr="00E5056E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B8EB6A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C344D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2BF0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71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57857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4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69FDD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1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F973B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51</w:t>
            </w:r>
          </w:p>
        </w:tc>
      </w:tr>
      <w:tr w:rsidR="004F3E72" w:rsidRPr="000E5B85" w14:paraId="05095097" w14:textId="77777777" w:rsidTr="00E5056E">
        <w:trPr>
          <w:trHeight w:val="30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502FC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CI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5E0F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1721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41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10E0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6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3614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5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9782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15</w:t>
            </w:r>
          </w:p>
        </w:tc>
      </w:tr>
      <w:tr w:rsidR="004F3E72" w:rsidRPr="000E5B85" w14:paraId="1B99866E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6555B8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5BC5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6BEF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66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81B8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5E24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4CF1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75</w:t>
            </w:r>
          </w:p>
        </w:tc>
      </w:tr>
      <w:tr w:rsidR="004F3E72" w:rsidRPr="000E5B85" w14:paraId="0C6F8FC4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C6F902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B3C4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51BA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00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1925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92B4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0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03AB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56</w:t>
            </w:r>
          </w:p>
        </w:tc>
      </w:tr>
      <w:tr w:rsidR="004F3E72" w:rsidRPr="000E5B85" w14:paraId="7CD82CD0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B011C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5DC6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3D2A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75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2BA1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5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A23E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8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0DCD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58</w:t>
            </w:r>
          </w:p>
        </w:tc>
      </w:tr>
      <w:tr w:rsidR="004F3E72" w:rsidRPr="000E5B85" w14:paraId="47FF0294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C2260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6542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9182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75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FDE0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7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1F17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8F58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75</w:t>
            </w:r>
          </w:p>
        </w:tc>
      </w:tr>
      <w:tr w:rsidR="004F3E72" w:rsidRPr="000E5B85" w14:paraId="17621EBF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2B8EA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B7FB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0343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57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C42E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044E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1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1E3F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74</w:t>
            </w:r>
          </w:p>
        </w:tc>
      </w:tr>
      <w:tr w:rsidR="004F3E72" w:rsidRPr="000E5B85" w14:paraId="5A55751E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424048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DB27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4E92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03FD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EFA8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C557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6</w:t>
            </w:r>
          </w:p>
        </w:tc>
      </w:tr>
      <w:tr w:rsidR="004F3E72" w:rsidRPr="000E5B85" w14:paraId="4071DCF0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7AE9ED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DD66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63A7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8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D016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D4B3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3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C8D9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895</w:t>
            </w:r>
          </w:p>
        </w:tc>
      </w:tr>
      <w:tr w:rsidR="004F3E72" w:rsidRPr="000E5B85" w14:paraId="64416F4A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5AE30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60D3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3C06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55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5C96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DF59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2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5915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71</w:t>
            </w:r>
          </w:p>
        </w:tc>
      </w:tr>
      <w:tr w:rsidR="004F3E72" w:rsidRPr="000E5B85" w14:paraId="2848F5B9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762F8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8BF3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CA89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59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BAC5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5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D89B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6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7F43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22</w:t>
            </w:r>
          </w:p>
        </w:tc>
      </w:tr>
      <w:tr w:rsidR="004F3E72" w:rsidRPr="000E5B85" w14:paraId="54E09318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077F85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C577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5041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12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A847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5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7D63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8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37C0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62</w:t>
            </w:r>
          </w:p>
        </w:tc>
      </w:tr>
      <w:tr w:rsidR="004F3E72" w:rsidRPr="000E5B85" w14:paraId="06E5C4CA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77F176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0B5F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E446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53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2413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1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EB29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2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39EC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65</w:t>
            </w:r>
          </w:p>
        </w:tc>
      </w:tr>
      <w:tr w:rsidR="004F3E72" w:rsidRPr="000E5B85" w14:paraId="01CA444D" w14:textId="77777777" w:rsidTr="00E5056E">
        <w:trPr>
          <w:trHeight w:val="30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BB39BF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2F5A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56CE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3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DEC6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8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25C7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7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0095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46</w:t>
            </w:r>
          </w:p>
        </w:tc>
      </w:tr>
      <w:tr w:rsidR="004F3E72" w:rsidRPr="000E5B85" w14:paraId="6AD70C1D" w14:textId="77777777" w:rsidTr="00E5056E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AAEE3A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20004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754DF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1.51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FCA6D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31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58227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26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EE1BE" w14:textId="77777777" w:rsidR="004F3E72" w:rsidRPr="000E5B85" w:rsidRDefault="004F3E72" w:rsidP="00E5056E">
            <w:pPr>
              <w:jc w:val="both"/>
              <w:rPr>
                <w:rFonts w:ascii="Times" w:eastAsia="等线" w:hAnsi="Times"/>
                <w:color w:val="000000"/>
                <w:sz w:val="22"/>
                <w:szCs w:val="22"/>
              </w:rPr>
            </w:pPr>
            <w:r w:rsidRPr="000E5B85">
              <w:rPr>
                <w:rFonts w:ascii="Times" w:eastAsia="等线" w:hAnsi="Times"/>
                <w:color w:val="000000"/>
                <w:sz w:val="22"/>
                <w:szCs w:val="22"/>
              </w:rPr>
              <w:t>0.991</w:t>
            </w:r>
          </w:p>
        </w:tc>
      </w:tr>
    </w:tbl>
    <w:p w14:paraId="56F8A96C" w14:textId="77777777" w:rsidR="00B93BE1" w:rsidRDefault="004F3E72"/>
    <w:sectPr w:rsidR="00B93BE1" w:rsidSect="00DD3B7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E72"/>
    <w:rsid w:val="00002968"/>
    <w:rsid w:val="003E24E6"/>
    <w:rsid w:val="004E4AA6"/>
    <w:rsid w:val="004F3E72"/>
    <w:rsid w:val="005311F9"/>
    <w:rsid w:val="006A72BC"/>
    <w:rsid w:val="00780A2D"/>
    <w:rsid w:val="007817A0"/>
    <w:rsid w:val="009F1B4B"/>
    <w:rsid w:val="00BF7A34"/>
    <w:rsid w:val="00DD3B7B"/>
    <w:rsid w:val="00E34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AC2C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F3E7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890</Characters>
  <Application>Microsoft Macintosh Word</Application>
  <DocSecurity>0</DocSecurity>
  <Lines>7</Lines>
  <Paragraphs>2</Paragraphs>
  <ScaleCrop>false</ScaleCrop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xi Lv</dc:creator>
  <cp:keywords/>
  <dc:description/>
  <cp:lastModifiedBy>Qianxi Lv</cp:lastModifiedBy>
  <cp:revision>1</cp:revision>
  <dcterms:created xsi:type="dcterms:W3CDTF">2018-04-18T11:18:00Z</dcterms:created>
  <dcterms:modified xsi:type="dcterms:W3CDTF">2018-04-18T11:19:00Z</dcterms:modified>
</cp:coreProperties>
</file>